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BDC5F" w14:textId="77777777" w:rsidR="00DC005C" w:rsidRDefault="00DC005C" w:rsidP="00DC00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3B0ACF" w14:textId="08D1865A" w:rsidR="005D42CD" w:rsidRPr="00673F2E" w:rsidRDefault="007870A9" w:rsidP="00DC00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F2E">
        <w:rPr>
          <w:rFonts w:ascii="Times New Roman" w:hAnsi="Times New Roman" w:cs="Times New Roman"/>
          <w:sz w:val="24"/>
          <w:szCs w:val="24"/>
        </w:rPr>
        <w:t xml:space="preserve">Table </w:t>
      </w:r>
      <w:r w:rsidR="003F6AD7" w:rsidRPr="00673F2E">
        <w:rPr>
          <w:rFonts w:ascii="Times New Roman" w:hAnsi="Times New Roman" w:cs="Times New Roman"/>
          <w:sz w:val="24"/>
          <w:szCs w:val="24"/>
        </w:rPr>
        <w:t>S</w:t>
      </w:r>
      <w:r w:rsidRPr="00673F2E">
        <w:rPr>
          <w:rFonts w:ascii="Times New Roman" w:hAnsi="Times New Roman" w:cs="Times New Roman"/>
          <w:sz w:val="24"/>
          <w:szCs w:val="24"/>
        </w:rPr>
        <w:t>1</w:t>
      </w:r>
      <w:r w:rsidR="00903039" w:rsidRPr="00673F2E">
        <w:rPr>
          <w:rFonts w:ascii="Times New Roman" w:hAnsi="Times New Roman" w:cs="Times New Roman"/>
          <w:sz w:val="24"/>
          <w:szCs w:val="24"/>
        </w:rPr>
        <w:t>.</w:t>
      </w:r>
      <w:r w:rsidR="00E76028" w:rsidRPr="00673F2E">
        <w:rPr>
          <w:rFonts w:ascii="Times New Roman" w:hAnsi="Times New Roman" w:cs="Times New Roman"/>
          <w:sz w:val="24"/>
          <w:szCs w:val="24"/>
        </w:rPr>
        <w:t xml:space="preserve"> </w:t>
      </w:r>
      <w:r w:rsidR="00903039" w:rsidRPr="00673F2E">
        <w:rPr>
          <w:rFonts w:ascii="Times New Roman" w:hAnsi="Times New Roman" w:cs="Times New Roman"/>
          <w:sz w:val="24"/>
          <w:szCs w:val="24"/>
        </w:rPr>
        <w:t>Top 20 countries or territories with most incidence cases in 1990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402"/>
      </w:tblGrid>
      <w:tr w:rsidR="001E58E0" w:rsidRPr="00673F2E" w14:paraId="02F18283" w14:textId="77777777" w:rsidTr="00943D86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5CF75A" w14:textId="2F3C536E" w:rsidR="001E58E0" w:rsidRPr="00673F2E" w:rsidRDefault="001E58E0" w:rsidP="001E58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448A2670" w14:textId="7D5A7019" w:rsidR="001E58E0" w:rsidRPr="00673F2E" w:rsidRDefault="001E58E0" w:rsidP="001E58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Incidence case</w:t>
            </w:r>
          </w:p>
        </w:tc>
      </w:tr>
      <w:tr w:rsidR="00E76028" w:rsidRPr="00673F2E" w14:paraId="3ADF0F87" w14:textId="77777777" w:rsidTr="00861814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D39A74" w14:textId="3607B73D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Chin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4996D7BB" w14:textId="168D9B82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77561.2644</w:t>
            </w:r>
          </w:p>
        </w:tc>
      </w:tr>
      <w:tr w:rsidR="00E76028" w:rsidRPr="00673F2E" w14:paraId="43F2BA42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A91B32A" w14:textId="5B5558C7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D30CB44" w14:textId="2197FC15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3205.34521</w:t>
            </w:r>
          </w:p>
        </w:tc>
      </w:tr>
      <w:tr w:rsidR="00E76028" w:rsidRPr="00673F2E" w14:paraId="7F5626E6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1F019B0" w14:textId="2F3CBC37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820D9F3" w14:textId="6723E38B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9374.31386</w:t>
            </w:r>
          </w:p>
        </w:tc>
      </w:tr>
      <w:tr w:rsidR="00E76028" w:rsidRPr="00673F2E" w14:paraId="64F27B1D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84C4BD1" w14:textId="41C4631A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Mexican Sta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B05B4B6" w14:textId="4ECB5072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8204.97385</w:t>
            </w:r>
          </w:p>
        </w:tc>
      </w:tr>
      <w:tr w:rsidR="00E76028" w:rsidRPr="00673F2E" w14:paraId="0066572E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E0A1880" w14:textId="6BCF892B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Bangl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FC33F75" w14:textId="0F0827F1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8194.65626</w:t>
            </w:r>
          </w:p>
        </w:tc>
      </w:tr>
      <w:tr w:rsidR="00E76028" w:rsidRPr="00673F2E" w14:paraId="23CC5C71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6A8F143" w14:textId="68569731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one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B493D95" w14:textId="28461018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5912.9777</w:t>
            </w:r>
          </w:p>
        </w:tc>
      </w:tr>
      <w:tr w:rsidR="00E76028" w:rsidRPr="00673F2E" w14:paraId="100840EC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D3EB2D4" w14:textId="75F341D2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Pak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C478D65" w14:textId="25C3E8B3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4763.69065</w:t>
            </w:r>
          </w:p>
        </w:tc>
      </w:tr>
      <w:tr w:rsidR="00E76028" w:rsidRPr="00673F2E" w14:paraId="2C5DEB05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8D97B86" w14:textId="4568BC13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tive Republic of Braz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2D68FF7" w14:textId="37FD3696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681.60113</w:t>
            </w:r>
          </w:p>
        </w:tc>
      </w:tr>
      <w:tr w:rsidR="00E76028" w:rsidRPr="00673F2E" w14:paraId="46DF4D39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71A6282" w14:textId="5C309B19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B84F607" w14:textId="66597572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0040.89166</w:t>
            </w:r>
          </w:p>
        </w:tc>
      </w:tr>
      <w:tr w:rsidR="00E76028" w:rsidRPr="00673F2E" w14:paraId="4C84B61E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B49F5B4" w14:textId="50A7F72C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Democratic Republic of Ethiop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FE91985" w14:textId="1B69E421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8122.185364</w:t>
            </w:r>
          </w:p>
        </w:tc>
      </w:tr>
      <w:tr w:rsidR="00E76028" w:rsidRPr="00673F2E" w14:paraId="610A10AE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749E526" w14:textId="73FBF847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Republic of Nige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7D7E8C7" w14:textId="60F5FF73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7931.225583</w:t>
            </w:r>
          </w:p>
        </w:tc>
      </w:tr>
      <w:tr w:rsidR="00E76028" w:rsidRPr="00673F2E" w14:paraId="7D4ED40A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CAC4768" w14:textId="101A8327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Philipp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AB2ED85" w14:textId="6DA37F88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7640.137939</w:t>
            </w:r>
          </w:p>
        </w:tc>
      </w:tr>
      <w:tr w:rsidR="00E76028" w:rsidRPr="00673F2E" w14:paraId="09A468AD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B2B85B8" w14:textId="285EEAD8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B6EEDC5" w14:textId="72904BA9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6250.964554</w:t>
            </w:r>
          </w:p>
        </w:tc>
      </w:tr>
      <w:tr w:rsidR="00E76028" w:rsidRPr="00673F2E" w14:paraId="3D1BDF1E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60A847D" w14:textId="0AB0AACD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D930B0D" w14:textId="18A9E24B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5655.367524</w:t>
            </w:r>
          </w:p>
        </w:tc>
      </w:tr>
      <w:tr w:rsidR="00E76028" w:rsidRPr="00673F2E" w14:paraId="2EEDC263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DF9AC42" w14:textId="11F14D65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Union of Myanm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33E7A7D" w14:textId="6A43AF85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817.836451</w:t>
            </w:r>
          </w:p>
        </w:tc>
      </w:tr>
      <w:tr w:rsidR="00E76028" w:rsidRPr="00673F2E" w14:paraId="737DD045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227E81E" w14:textId="46EEC306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Ir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0929C2A" w14:textId="4F7B173E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765.409942</w:t>
            </w:r>
          </w:p>
        </w:tc>
      </w:tr>
      <w:tr w:rsidR="00E76028" w:rsidRPr="00673F2E" w14:paraId="362A3BF1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2710C59" w14:textId="6DE36D85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urk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25446BB" w14:textId="2AF0120A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704.993937</w:t>
            </w:r>
          </w:p>
        </w:tc>
      </w:tr>
      <w:tr w:rsidR="00E76028" w:rsidRPr="00673F2E" w14:paraId="60603DAC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F0F9AB9" w14:textId="5A949526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tal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302E036" w14:textId="6E1D7B20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693.03557</w:t>
            </w:r>
          </w:p>
        </w:tc>
      </w:tr>
      <w:tr w:rsidR="00E76028" w:rsidRPr="00673F2E" w14:paraId="1AFEC8CE" w14:textId="77777777" w:rsidTr="00861814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8AD5BC7" w14:textId="3055C346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South Afri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06E855B" w14:textId="0E89B914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321.680734</w:t>
            </w:r>
          </w:p>
        </w:tc>
      </w:tr>
      <w:tr w:rsidR="00E76028" w:rsidRPr="00673F2E" w14:paraId="2C38BC62" w14:textId="77777777" w:rsidTr="00861814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BCEAE" w14:textId="29A68BCD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Socialist Republic of Viet Na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</w:tcPr>
          <w:p w14:paraId="0A4FA34F" w14:textId="656D19C2" w:rsidR="00E76028" w:rsidRPr="00673F2E" w:rsidRDefault="00E76028" w:rsidP="00E7602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318.659122</w:t>
            </w:r>
          </w:p>
        </w:tc>
      </w:tr>
    </w:tbl>
    <w:p w14:paraId="49C1A99C" w14:textId="77777777" w:rsidR="00295023" w:rsidRPr="00673F2E" w:rsidRDefault="00295023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FCDE1D" w14:textId="77777777" w:rsidR="00E76028" w:rsidRPr="00673F2E" w:rsidRDefault="00E76028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577BB2" w14:textId="77777777" w:rsidR="00E76028" w:rsidRPr="00673F2E" w:rsidRDefault="00E76028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577920" w14:textId="77777777" w:rsidR="00E76028" w:rsidRPr="00673F2E" w:rsidRDefault="00E76028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B8738C" w14:textId="77777777" w:rsidR="00E76028" w:rsidRPr="00673F2E" w:rsidRDefault="00E76028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33C647" w14:textId="19E50E97" w:rsidR="00E76028" w:rsidRPr="00673F2E" w:rsidRDefault="00E76028" w:rsidP="00E760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F2E">
        <w:rPr>
          <w:rFonts w:ascii="Times New Roman" w:hAnsi="Times New Roman" w:cs="Times New Roman"/>
          <w:sz w:val="24"/>
          <w:szCs w:val="24"/>
        </w:rPr>
        <w:t>Table</w:t>
      </w:r>
      <w:r w:rsidR="00903039" w:rsidRPr="00673F2E">
        <w:rPr>
          <w:rFonts w:ascii="Times New Roman" w:hAnsi="Times New Roman" w:cs="Times New Roman"/>
          <w:sz w:val="24"/>
          <w:szCs w:val="24"/>
        </w:rPr>
        <w:t xml:space="preserve"> </w:t>
      </w:r>
      <w:r w:rsidRPr="00673F2E">
        <w:rPr>
          <w:rFonts w:ascii="Times New Roman" w:hAnsi="Times New Roman" w:cs="Times New Roman"/>
          <w:sz w:val="24"/>
          <w:szCs w:val="24"/>
        </w:rPr>
        <w:t>S2</w:t>
      </w:r>
      <w:r w:rsidR="00903039" w:rsidRPr="00673F2E">
        <w:rPr>
          <w:rFonts w:ascii="Times New Roman" w:hAnsi="Times New Roman" w:cs="Times New Roman"/>
          <w:sz w:val="24"/>
          <w:szCs w:val="24"/>
        </w:rPr>
        <w:t>.</w:t>
      </w:r>
      <w:r w:rsidRPr="00673F2E">
        <w:rPr>
          <w:rFonts w:ascii="Times New Roman" w:hAnsi="Times New Roman" w:cs="Times New Roman"/>
          <w:sz w:val="24"/>
          <w:szCs w:val="24"/>
        </w:rPr>
        <w:t xml:space="preserve"> </w:t>
      </w:r>
      <w:r w:rsidR="00903039" w:rsidRPr="00673F2E">
        <w:rPr>
          <w:rFonts w:ascii="Times New Roman" w:hAnsi="Times New Roman" w:cs="Times New Roman"/>
          <w:sz w:val="24"/>
          <w:szCs w:val="24"/>
        </w:rPr>
        <w:t>Top 20 countries or territories with most incidence cases in 2021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402"/>
      </w:tblGrid>
      <w:tr w:rsidR="00E76028" w:rsidRPr="00673F2E" w14:paraId="5F0EF0DE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4A85A3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21F56ACD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Incidence case</w:t>
            </w:r>
          </w:p>
        </w:tc>
      </w:tr>
      <w:tr w:rsidR="00E76028" w:rsidRPr="00673F2E" w14:paraId="5F46F141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3B6FE7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People's Republic of Chin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240E968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342120.9</w:t>
            </w:r>
          </w:p>
        </w:tc>
      </w:tr>
      <w:tr w:rsidR="00E76028" w:rsidRPr="00673F2E" w14:paraId="1905FB01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267A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Ind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4AAAE452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43000.6</w:t>
            </w:r>
          </w:p>
        </w:tc>
      </w:tr>
      <w:tr w:rsidR="00E76028" w:rsidRPr="00673F2E" w14:paraId="36DDF2DF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0758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Islamic Republic of Pak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BD5745E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53726.33</w:t>
            </w:r>
          </w:p>
        </w:tc>
      </w:tr>
      <w:tr w:rsidR="00E76028" w:rsidRPr="00673F2E" w14:paraId="0BE5CDFF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1BBE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People's Republic of Bangl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542433D8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43792.14</w:t>
            </w:r>
          </w:p>
        </w:tc>
      </w:tr>
      <w:tr w:rsidR="00E76028" w:rsidRPr="00673F2E" w14:paraId="77AA17E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7207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United States of Ameri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004F277A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38316.6</w:t>
            </w:r>
          </w:p>
        </w:tc>
      </w:tr>
      <w:tr w:rsidR="00E76028" w:rsidRPr="00673F2E" w14:paraId="16CBCC47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2B85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l Republic of Nige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1E895D44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33168.96</w:t>
            </w:r>
          </w:p>
        </w:tc>
      </w:tr>
      <w:tr w:rsidR="00E76028" w:rsidRPr="00673F2E" w14:paraId="251391A6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79B7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United Mexican Sta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7A12249D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5425.91</w:t>
            </w:r>
          </w:p>
        </w:tc>
      </w:tr>
      <w:tr w:rsidR="00E76028" w:rsidRPr="00673F2E" w14:paraId="783C3BE0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5575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Indone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4C2666A2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2053.56</w:t>
            </w:r>
          </w:p>
        </w:tc>
      </w:tr>
      <w:tr w:rsidR="00E76028" w:rsidRPr="00673F2E" w14:paraId="4034507C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F736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Ira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4705AFC1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891.62</w:t>
            </w:r>
          </w:p>
        </w:tc>
      </w:tr>
      <w:tr w:rsidR="00E76028" w:rsidRPr="00673F2E" w14:paraId="491E3174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88ED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l Democratic Republic of Ethiop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5991CACE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596.72</w:t>
            </w:r>
          </w:p>
        </w:tc>
      </w:tr>
      <w:tr w:rsidR="00E76028" w:rsidRPr="00673F2E" w14:paraId="4BD1269F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0935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Democratic Republic of the Cong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33D9F678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213.7</w:t>
            </w:r>
          </w:p>
        </w:tc>
      </w:tr>
      <w:tr w:rsidR="00E76028" w:rsidRPr="00673F2E" w14:paraId="25F56219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711D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Islamic Republic of Afghan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31D726B9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094.74</w:t>
            </w:r>
          </w:p>
        </w:tc>
      </w:tr>
      <w:tr w:rsidR="00E76028" w:rsidRPr="00673F2E" w14:paraId="02D9E3AD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1938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tive Republic of Braz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77F165C3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060.39</w:t>
            </w:r>
          </w:p>
        </w:tc>
      </w:tr>
      <w:tr w:rsidR="00E76028" w:rsidRPr="00673F2E" w14:paraId="528EAF70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24CF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Arab Republic of Egy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C91058D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6529.94</w:t>
            </w:r>
          </w:p>
        </w:tc>
      </w:tr>
      <w:tr w:rsidR="00E76028" w:rsidRPr="00673F2E" w14:paraId="07B40A76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44E3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United Kingdom of Great Britain and Northern Irela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17789335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5756.05</w:t>
            </w:r>
          </w:p>
        </w:tc>
      </w:tr>
      <w:tr w:rsidR="00E76028" w:rsidRPr="00673F2E" w14:paraId="5CEB3ACE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F8CE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63B2C98E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0905.15</w:t>
            </w:r>
          </w:p>
        </w:tc>
      </w:tr>
      <w:tr w:rsidR="00E76028" w:rsidRPr="00673F2E" w14:paraId="25B65AE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D218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the Philipp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5CF7B3B7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0554.77</w:t>
            </w:r>
          </w:p>
        </w:tc>
      </w:tr>
      <w:tr w:rsidR="00E76028" w:rsidRPr="00673F2E" w14:paraId="66AF82E6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5D0D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Kingdom of Morocc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4B03AA77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0443.16</w:t>
            </w:r>
          </w:p>
        </w:tc>
      </w:tr>
      <w:tr w:rsidR="00E76028" w:rsidRPr="00673F2E" w14:paraId="02B9114A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B26E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Ma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37F30FFC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0182.84</w:t>
            </w:r>
          </w:p>
        </w:tc>
      </w:tr>
      <w:tr w:rsidR="00E76028" w:rsidRPr="00673F2E" w14:paraId="45C4BEF8" w14:textId="77777777" w:rsidTr="00E91AC2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D8F617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Sud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E65784B" w14:textId="77777777" w:rsidR="00E76028" w:rsidRPr="00673F2E" w:rsidRDefault="00E7602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9190.794</w:t>
            </w:r>
          </w:p>
        </w:tc>
      </w:tr>
    </w:tbl>
    <w:p w14:paraId="15A68873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1C1175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154259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4992D4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E00547" w14:textId="22580152" w:rsidR="00F67599" w:rsidRPr="00673F2E" w:rsidRDefault="00F67599" w:rsidP="00F67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F2E">
        <w:rPr>
          <w:rFonts w:ascii="Times New Roman" w:hAnsi="Times New Roman" w:cs="Times New Roman"/>
          <w:sz w:val="24"/>
          <w:szCs w:val="24"/>
        </w:rPr>
        <w:t>Table S3. Top 20 countries or territories with most death cases in 1990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402"/>
      </w:tblGrid>
      <w:tr w:rsidR="00F67599" w:rsidRPr="00673F2E" w14:paraId="367C0944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375B85" w14:textId="77777777" w:rsidR="00F67599" w:rsidRPr="00673F2E" w:rsidRDefault="00F67599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6ABED847" w14:textId="7CC0B8A7" w:rsidR="00F67599" w:rsidRPr="00673F2E" w:rsidRDefault="00F67599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Death case</w:t>
            </w:r>
          </w:p>
        </w:tc>
      </w:tr>
      <w:tr w:rsidR="00F67599" w:rsidRPr="00673F2E" w14:paraId="2B1FACE4" w14:textId="77777777" w:rsidTr="00F3067D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7C37A4" w14:textId="3F4E2CEA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i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6B6F626C" w14:textId="573C1E6F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16.632259</w:t>
            </w:r>
          </w:p>
        </w:tc>
      </w:tr>
      <w:tr w:rsidR="00F67599" w:rsidRPr="00673F2E" w14:paraId="3E752177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93870C7" w14:textId="543CC663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Ch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54B8D37" w14:textId="1A36D827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023.137727</w:t>
            </w:r>
          </w:p>
        </w:tc>
      </w:tr>
      <w:tr w:rsidR="00F67599" w:rsidRPr="00673F2E" w14:paraId="064BDF8F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E91ABB2" w14:textId="4CDD30B7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Democratic Republic of Ethiop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574A0DC" w14:textId="6E7886AD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519.4431621</w:t>
            </w:r>
          </w:p>
        </w:tc>
      </w:tr>
      <w:tr w:rsidR="00F67599" w:rsidRPr="00673F2E" w14:paraId="10D22B24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7CC16F1" w14:textId="67678E69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Republic of Nige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B98D28C" w14:textId="6FB3E1B1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370.537943</w:t>
            </w:r>
          </w:p>
        </w:tc>
      </w:tr>
      <w:tr w:rsidR="00F67599" w:rsidRPr="00673F2E" w14:paraId="2748AEC2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9CDB53B" w14:textId="4B161A5A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tive Republic of Braz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3AE7845" w14:textId="36A45E71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320.4183081</w:t>
            </w:r>
          </w:p>
        </w:tc>
      </w:tr>
      <w:tr w:rsidR="00F67599" w:rsidRPr="00673F2E" w14:paraId="6FBD115D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A650B17" w14:textId="0AE8A014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one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1673731" w14:textId="41A623B3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309.4007467</w:t>
            </w:r>
          </w:p>
        </w:tc>
      </w:tr>
      <w:tr w:rsidR="00F67599" w:rsidRPr="00673F2E" w14:paraId="1C23DD15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3501053" w14:textId="74A10296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Bangl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18F28F9" w14:textId="2DFD5B16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73.4918019</w:t>
            </w:r>
          </w:p>
        </w:tc>
      </w:tr>
      <w:tr w:rsidR="00F67599" w:rsidRPr="00673F2E" w14:paraId="0292CEA6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6E53596" w14:textId="29C0A5C6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Mexican Sta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24595DB" w14:textId="61BACB86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45.5076216</w:t>
            </w:r>
          </w:p>
        </w:tc>
      </w:tr>
      <w:tr w:rsidR="00F67599" w:rsidRPr="00673F2E" w14:paraId="35BE66AE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50E72D9" w14:textId="663697B2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658BFAF" w14:textId="75ED2B34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17.5443333</w:t>
            </w:r>
          </w:p>
        </w:tc>
      </w:tr>
      <w:tr w:rsidR="00F67599" w:rsidRPr="00673F2E" w14:paraId="0C2C9118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475ED56" w14:textId="0DE28199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urk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B1EEB10" w14:textId="4C7C6F0D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96.537336</w:t>
            </w:r>
          </w:p>
        </w:tc>
      </w:tr>
      <w:tr w:rsidR="00F67599" w:rsidRPr="00673F2E" w14:paraId="31AF182A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4C6F5C0" w14:textId="22259E2A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Pak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FCE8AC8" w14:textId="604533E7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84.1374808</w:t>
            </w:r>
          </w:p>
        </w:tc>
      </w:tr>
      <w:tr w:rsidR="00F67599" w:rsidRPr="00673F2E" w14:paraId="0673C47E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53EC054" w14:textId="3B6AE107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Arab Republic of Egy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650B6A" w14:textId="43CE6A77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69.1805889</w:t>
            </w:r>
          </w:p>
        </w:tc>
      </w:tr>
      <w:tr w:rsidR="00F67599" w:rsidRPr="00673F2E" w14:paraId="77CD0EF7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245C74E" w14:textId="6CD81DD5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9FBB148" w14:textId="389C8711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66.4664806</w:t>
            </w:r>
          </w:p>
        </w:tc>
      </w:tr>
      <w:tr w:rsidR="00F67599" w:rsidRPr="00673F2E" w14:paraId="06E5396F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0C40495" w14:textId="492C83F2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Union of Myanm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AF07C81" w14:textId="752C4EAE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2.3241848</w:t>
            </w:r>
          </w:p>
        </w:tc>
      </w:tr>
      <w:tr w:rsidR="00F67599" w:rsidRPr="00673F2E" w14:paraId="28CEADAC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2D8FF43" w14:textId="53A5C589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Philipp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9C5800F" w14:textId="2D576FA2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29.1656154</w:t>
            </w:r>
          </w:p>
        </w:tc>
      </w:tr>
      <w:tr w:rsidR="00F67599" w:rsidRPr="00673F2E" w14:paraId="4951AB17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BE95A75" w14:textId="75DB757D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Mozambiqu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23FEC1B" w14:textId="6DEF6DA8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21.0836064</w:t>
            </w:r>
          </w:p>
        </w:tc>
      </w:tr>
      <w:tr w:rsidR="00F67599" w:rsidRPr="00673F2E" w14:paraId="2E708D64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D1D5EAE" w14:textId="010F738C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AC6246F" w14:textId="08C1ACDD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6.60257868</w:t>
            </w:r>
          </w:p>
        </w:tc>
      </w:tr>
      <w:tr w:rsidR="00F67599" w:rsidRPr="00673F2E" w14:paraId="7F9744EA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EED11B7" w14:textId="00F5AD20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Malaw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7CD71E5" w14:textId="7690B2A4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2.55272193</w:t>
            </w:r>
          </w:p>
        </w:tc>
      </w:tr>
      <w:tr w:rsidR="00F67599" w:rsidRPr="00673F2E" w14:paraId="3DCB3660" w14:textId="77777777" w:rsidTr="00F3067D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93BC655" w14:textId="3DC9D048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349880" w14:textId="421C70AF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2.28562353</w:t>
            </w:r>
          </w:p>
        </w:tc>
      </w:tr>
      <w:tr w:rsidR="00F67599" w:rsidRPr="00673F2E" w14:paraId="3A78CA55" w14:textId="77777777" w:rsidTr="00F3067D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1CC7A" w14:textId="287AFE3D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Ira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</w:tcPr>
          <w:p w14:paraId="523E48B9" w14:textId="3E49927B" w:rsidR="00F67599" w:rsidRPr="00673F2E" w:rsidRDefault="00F67599" w:rsidP="00F6759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1.78914101</w:t>
            </w:r>
          </w:p>
        </w:tc>
      </w:tr>
    </w:tbl>
    <w:p w14:paraId="44BB9564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487DC7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C9A7FD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3607D9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8BF271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4EE6D4" w14:textId="09F6952C" w:rsidR="00F61114" w:rsidRPr="00673F2E" w:rsidRDefault="00F61114" w:rsidP="00F61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F2E">
        <w:rPr>
          <w:rFonts w:ascii="Times New Roman" w:hAnsi="Times New Roman" w:cs="Times New Roman"/>
          <w:sz w:val="24"/>
          <w:szCs w:val="24"/>
        </w:rPr>
        <w:t>Table S4. Top 20 countries or territories with most death cases in 2021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402"/>
      </w:tblGrid>
      <w:tr w:rsidR="00F61114" w:rsidRPr="00673F2E" w14:paraId="22F2D908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FA359F" w14:textId="77777777" w:rsidR="00F61114" w:rsidRPr="00673F2E" w:rsidRDefault="00F61114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7EE7F019" w14:textId="77777777" w:rsidR="00F61114" w:rsidRPr="00673F2E" w:rsidRDefault="00F61114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Death case</w:t>
            </w:r>
          </w:p>
        </w:tc>
      </w:tr>
      <w:tr w:rsidR="00F61114" w:rsidRPr="00673F2E" w14:paraId="7E0BB795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7CDBC0" w14:textId="01A3AEF3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i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26073868" w14:textId="1AB98351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64.6402754</w:t>
            </w:r>
          </w:p>
        </w:tc>
      </w:tr>
      <w:tr w:rsidR="00F61114" w:rsidRPr="00673F2E" w14:paraId="3A9E4E50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28ECC1D" w14:textId="36BF4204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Republic of Nige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B39271C" w14:textId="544366F7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802.5258007</w:t>
            </w:r>
          </w:p>
        </w:tc>
      </w:tr>
      <w:tr w:rsidR="00F61114" w:rsidRPr="00673F2E" w14:paraId="136D15B9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62F378A" w14:textId="597384A1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Pak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72993A" w14:textId="689D4DD4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21.2244373</w:t>
            </w:r>
          </w:p>
        </w:tc>
      </w:tr>
      <w:tr w:rsidR="00F61114" w:rsidRPr="00673F2E" w14:paraId="70BD479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AE710E7" w14:textId="73D9690C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Democratic Republic of Ethiop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D805EAF" w14:textId="56984B89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383.4170596</w:t>
            </w:r>
          </w:p>
        </w:tc>
      </w:tr>
      <w:tr w:rsidR="00F61114" w:rsidRPr="00673F2E" w14:paraId="187240DE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86FB0BD" w14:textId="71143248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FDC1082" w14:textId="4BEFDA1A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62.6430525</w:t>
            </w:r>
          </w:p>
        </w:tc>
      </w:tr>
      <w:tr w:rsidR="00F61114" w:rsidRPr="00673F2E" w14:paraId="1DF87829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22F3EDD" w14:textId="77C89E76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one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98BA9A9" w14:textId="4849727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49.0739883</w:t>
            </w:r>
          </w:p>
        </w:tc>
      </w:tr>
      <w:tr w:rsidR="00F61114" w:rsidRPr="00673F2E" w14:paraId="79FDF035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0268679" w14:textId="0F4D7A39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101B808" w14:textId="23D1870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40.3090492</w:t>
            </w:r>
          </w:p>
        </w:tc>
      </w:tr>
      <w:tr w:rsidR="00F61114" w:rsidRPr="00673F2E" w14:paraId="08E3BA3A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DF51146" w14:textId="55145630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Bangl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DA4732F" w14:textId="1B2EF6D2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18.3347126</w:t>
            </w:r>
          </w:p>
        </w:tc>
      </w:tr>
      <w:tr w:rsidR="00F61114" w:rsidRPr="00673F2E" w14:paraId="00BC3DE7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36C08FB" w14:textId="647CE5B7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Ch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2A14AB9" w14:textId="16377453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92.2235182</w:t>
            </w:r>
          </w:p>
        </w:tc>
      </w:tr>
      <w:tr w:rsidR="00F61114" w:rsidRPr="00673F2E" w14:paraId="263C8E6D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09F7E37" w14:textId="6B2AE058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Mozambiqu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1B9F6C5" w14:textId="20B18E9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78.9830002</w:t>
            </w:r>
          </w:p>
        </w:tc>
      </w:tr>
      <w:tr w:rsidR="00F61114" w:rsidRPr="00673F2E" w14:paraId="7225BFA5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C30C189" w14:textId="409032E0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Ugan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57DB215" w14:textId="017632BF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66.5935675</w:t>
            </w:r>
          </w:p>
        </w:tc>
      </w:tr>
      <w:tr w:rsidR="00F61114" w:rsidRPr="00673F2E" w14:paraId="09BD50BA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D360C10" w14:textId="529654E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Arab Republic of Egy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D7983AE" w14:textId="4FB29760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65.5220382</w:t>
            </w:r>
          </w:p>
        </w:tc>
      </w:tr>
      <w:tr w:rsidR="00F61114" w:rsidRPr="00673F2E" w14:paraId="358F5CF6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ECEB0FC" w14:textId="2130A6D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tive Republic of Braz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A687CFB" w14:textId="1503251E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57.9827963</w:t>
            </w:r>
          </w:p>
        </w:tc>
      </w:tr>
      <w:tr w:rsidR="00F61114" w:rsidRPr="00673F2E" w14:paraId="3ADA53B6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7EE108C" w14:textId="13462D37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Philipp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2FDBA20" w14:textId="6E8EBD81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53.271726</w:t>
            </w:r>
          </w:p>
        </w:tc>
      </w:tr>
      <w:tr w:rsidR="00F61114" w:rsidRPr="00673F2E" w14:paraId="1E3C655F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4CA5125" w14:textId="14955C5D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Afghan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097E516" w14:textId="7391F4B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41.819818</w:t>
            </w:r>
          </w:p>
        </w:tc>
      </w:tr>
      <w:tr w:rsidR="00F61114" w:rsidRPr="00673F2E" w14:paraId="1E951D19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E09A1F7" w14:textId="7D6329C3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Mexican Sta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29739E7" w14:textId="1B630969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3.6672221</w:t>
            </w:r>
          </w:p>
        </w:tc>
      </w:tr>
      <w:tr w:rsidR="00F61114" w:rsidRPr="00673F2E" w14:paraId="44A73103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98A1B2D" w14:textId="7D461A61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Republic of Somal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241780C" w14:textId="06173E5F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3.0986602</w:t>
            </w:r>
          </w:p>
        </w:tc>
      </w:tr>
      <w:tr w:rsidR="00F61114" w:rsidRPr="00673F2E" w14:paraId="399B26E9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D1012F6" w14:textId="0A1BF8F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Camero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CB43D29" w14:textId="27BA4E3B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17.5484531</w:t>
            </w:r>
          </w:p>
        </w:tc>
      </w:tr>
      <w:tr w:rsidR="00F61114" w:rsidRPr="00673F2E" w14:paraId="18EC700B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0308A65" w14:textId="13D37C21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Madagasc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139FEB0" w14:textId="13BAF80D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06.2967908</w:t>
            </w:r>
          </w:p>
        </w:tc>
      </w:tr>
      <w:tr w:rsidR="00F61114" w:rsidRPr="00673F2E" w14:paraId="070A67E9" w14:textId="77777777" w:rsidTr="00E91AC2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932220" w14:textId="46253955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Ma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</w:tcPr>
          <w:p w14:paraId="4490EE15" w14:textId="2D7BFED8" w:rsidR="00F61114" w:rsidRPr="00673F2E" w:rsidRDefault="00F61114" w:rsidP="00F6111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00.5736465</w:t>
            </w:r>
          </w:p>
        </w:tc>
      </w:tr>
    </w:tbl>
    <w:p w14:paraId="35EBD829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C68C30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54A602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0FD3B6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6CC157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D8967C" w14:textId="15017BC5" w:rsidR="00806AED" w:rsidRPr="00673F2E" w:rsidRDefault="00806AED" w:rsidP="00806A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F2E">
        <w:rPr>
          <w:rFonts w:ascii="Times New Roman" w:hAnsi="Times New Roman" w:cs="Times New Roman"/>
          <w:sz w:val="24"/>
          <w:szCs w:val="24"/>
        </w:rPr>
        <w:t>Table S</w:t>
      </w:r>
      <w:r w:rsidR="00025CE8" w:rsidRPr="00673F2E">
        <w:rPr>
          <w:rFonts w:ascii="Times New Roman" w:hAnsi="Times New Roman" w:cs="Times New Roman"/>
          <w:sz w:val="24"/>
          <w:szCs w:val="24"/>
        </w:rPr>
        <w:t>5</w:t>
      </w:r>
      <w:r w:rsidRPr="00673F2E">
        <w:rPr>
          <w:rFonts w:ascii="Times New Roman" w:hAnsi="Times New Roman" w:cs="Times New Roman"/>
          <w:sz w:val="24"/>
          <w:szCs w:val="24"/>
        </w:rPr>
        <w:t xml:space="preserve">. Top 20 countries or territories with most </w:t>
      </w:r>
      <w:r w:rsidR="00025CE8" w:rsidRPr="00673F2E">
        <w:rPr>
          <w:rFonts w:ascii="Times New Roman" w:hAnsi="Times New Roman" w:cs="Times New Roman"/>
          <w:sz w:val="24"/>
          <w:szCs w:val="24"/>
        </w:rPr>
        <w:t>DALY</w:t>
      </w:r>
      <w:r w:rsidRPr="00673F2E">
        <w:rPr>
          <w:rFonts w:ascii="Times New Roman" w:hAnsi="Times New Roman" w:cs="Times New Roman"/>
          <w:sz w:val="24"/>
          <w:szCs w:val="24"/>
        </w:rPr>
        <w:t xml:space="preserve"> in </w:t>
      </w:r>
      <w:r w:rsidR="00025CE8" w:rsidRPr="00673F2E">
        <w:rPr>
          <w:rFonts w:ascii="Times New Roman" w:hAnsi="Times New Roman" w:cs="Times New Roman"/>
          <w:sz w:val="24"/>
          <w:szCs w:val="24"/>
        </w:rPr>
        <w:t>1990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402"/>
      </w:tblGrid>
      <w:tr w:rsidR="00806AED" w:rsidRPr="00673F2E" w14:paraId="68B46A42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11EA0A" w14:textId="77777777" w:rsidR="00806AED" w:rsidRPr="00673F2E" w:rsidRDefault="00806AED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014C570E" w14:textId="18D23BD5" w:rsidR="00806AED" w:rsidRPr="00673F2E" w:rsidRDefault="00673F2E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 w:hint="eastAsia"/>
                <w:b/>
                <w:bCs/>
                <w:szCs w:val="21"/>
              </w:rPr>
              <w:t>DALY</w:t>
            </w:r>
          </w:p>
        </w:tc>
      </w:tr>
      <w:tr w:rsidR="00025CE8" w:rsidRPr="00673F2E" w14:paraId="66BED513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5D4C54" w14:textId="495C59D6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i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52461C77" w14:textId="7EDB6D83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5035.6901</w:t>
            </w:r>
          </w:p>
        </w:tc>
      </w:tr>
      <w:tr w:rsidR="00025CE8" w:rsidRPr="00673F2E" w14:paraId="530A82BB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2011D8F" w14:textId="51A1DBEA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Ch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FD7C0C1" w14:textId="3A8DB0D7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19808.0187</w:t>
            </w:r>
          </w:p>
        </w:tc>
      </w:tr>
      <w:tr w:rsidR="00025CE8" w:rsidRPr="00673F2E" w14:paraId="785300A5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54618DF" w14:textId="162633B6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Democratic Republic of Ethiop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D351426" w14:textId="103F8756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46800.29874</w:t>
            </w:r>
          </w:p>
        </w:tc>
      </w:tr>
      <w:tr w:rsidR="00025CE8" w:rsidRPr="00673F2E" w14:paraId="1E41603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34CAA1C" w14:textId="0D8BCA27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l Republic of Nige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F26CADD" w14:textId="24F596F8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33137.38576</w:t>
            </w:r>
          </w:p>
        </w:tc>
      </w:tr>
      <w:tr w:rsidR="00025CE8" w:rsidRPr="00673F2E" w14:paraId="4F625EA6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D1424D2" w14:textId="3CEC35AF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Federative Republic of Braz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8D57125" w14:textId="255916C7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30690.51069</w:t>
            </w:r>
          </w:p>
        </w:tc>
      </w:tr>
      <w:tr w:rsidR="00025CE8" w:rsidRPr="00673F2E" w14:paraId="7D9FA1E1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BD5E7B7" w14:textId="09AE6D10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Indone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827100E" w14:textId="4D6DD883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9026.88534</w:t>
            </w:r>
          </w:p>
        </w:tc>
      </w:tr>
      <w:tr w:rsidR="00025CE8" w:rsidRPr="00673F2E" w14:paraId="3178E8C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01228CD" w14:textId="5F46A31B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People's Republic of Bangl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3B42841" w14:textId="538C5883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7919.9531</w:t>
            </w:r>
          </w:p>
        </w:tc>
      </w:tr>
      <w:tr w:rsidR="00025CE8" w:rsidRPr="00673F2E" w14:paraId="631CC4D8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6861539" w14:textId="08526D18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Mexican Sta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0E8EEC4" w14:textId="278B86AB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26002.72125</w:t>
            </w:r>
          </w:p>
        </w:tc>
      </w:tr>
      <w:tr w:rsidR="00025CE8" w:rsidRPr="00673F2E" w14:paraId="384D69D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1B88508" w14:textId="13ABE77E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ED479B1" w14:textId="331542A6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9915.61319</w:t>
            </w:r>
          </w:p>
        </w:tc>
      </w:tr>
      <w:tr w:rsidR="00025CE8" w:rsidRPr="00673F2E" w14:paraId="336CE729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CE17422" w14:textId="59CF2D51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Pak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03103D5" w14:textId="1B2FD3BD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9312.37688</w:t>
            </w:r>
          </w:p>
        </w:tc>
      </w:tr>
      <w:tr w:rsidR="00025CE8" w:rsidRPr="00673F2E" w14:paraId="6707065F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3ECCF22" w14:textId="374B15F5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urk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ED330E1" w14:textId="26D18B20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8173.93326</w:t>
            </w:r>
          </w:p>
        </w:tc>
      </w:tr>
      <w:tr w:rsidR="00025CE8" w:rsidRPr="00673F2E" w14:paraId="629BF077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38C542A" w14:textId="599E8D2D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Arab Republic of Egy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9858715" w14:textId="715044BA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5193.14885</w:t>
            </w:r>
          </w:p>
        </w:tc>
      </w:tr>
      <w:tr w:rsidR="00025CE8" w:rsidRPr="00673F2E" w14:paraId="73DE7995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364FC25" w14:textId="7A1E1BAC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429D509" w14:textId="01371A98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5102.5867</w:t>
            </w:r>
          </w:p>
        </w:tc>
      </w:tr>
      <w:tr w:rsidR="00025CE8" w:rsidRPr="00673F2E" w14:paraId="50C9185E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8EB35A0" w14:textId="7A4A51A5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2751591" w14:textId="4268A82D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5032.30744</w:t>
            </w:r>
          </w:p>
        </w:tc>
      </w:tr>
      <w:tr w:rsidR="00025CE8" w:rsidRPr="00673F2E" w14:paraId="64C0884D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DB8ACEF" w14:textId="6455737F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Philipp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0CF1E0C" w14:textId="18B43199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3824.95487</w:t>
            </w:r>
          </w:p>
        </w:tc>
      </w:tr>
      <w:tr w:rsidR="00025CE8" w:rsidRPr="00673F2E" w14:paraId="0200860E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939D8ED" w14:textId="5B1171A8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the Union of Myanm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B43C59A" w14:textId="3DAAC5D4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1466.58658</w:t>
            </w:r>
          </w:p>
        </w:tc>
      </w:tr>
      <w:tr w:rsidR="00025CE8" w:rsidRPr="00673F2E" w14:paraId="6ED23832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9238A25" w14:textId="4CBF06A8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Mozambiqu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3779D17" w14:textId="12DE3BED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11042.64388</w:t>
            </w:r>
          </w:p>
        </w:tc>
      </w:tr>
      <w:tr w:rsidR="00025CE8" w:rsidRPr="00673F2E" w14:paraId="66B396FA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1C2C2E3" w14:textId="62EFA24A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7BB4784" w14:textId="093879F6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527.431661</w:t>
            </w:r>
          </w:p>
        </w:tc>
      </w:tr>
      <w:tr w:rsidR="00025CE8" w:rsidRPr="00673F2E" w14:paraId="515F2981" w14:textId="77777777" w:rsidTr="00E91AC2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2B3D0C3" w14:textId="7B821B9A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Islamic Republic of Ir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75C7773" w14:textId="0B5796DF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9287.2036</w:t>
            </w:r>
          </w:p>
        </w:tc>
      </w:tr>
      <w:tr w:rsidR="00025CE8" w:rsidRPr="00673F2E" w14:paraId="04A3B4D9" w14:textId="77777777" w:rsidTr="00E91AC2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C81294" w14:textId="7E95169D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Republic of Ugand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</w:tcPr>
          <w:p w14:paraId="787D9400" w14:textId="4F0AF6C1" w:rsidR="00025CE8" w:rsidRPr="00673F2E" w:rsidRDefault="00025CE8" w:rsidP="00025CE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</w:rPr>
              <w:t>8408.566525</w:t>
            </w:r>
          </w:p>
        </w:tc>
      </w:tr>
    </w:tbl>
    <w:p w14:paraId="61DC37D7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643163" w14:textId="77777777" w:rsidR="007870A9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600BCA" w14:textId="77777777" w:rsidR="00673F2E" w:rsidRDefault="00673F2E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8E11A4" w14:textId="77777777" w:rsidR="00673F2E" w:rsidRDefault="00673F2E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D62C9" w14:textId="77777777" w:rsidR="00673F2E" w:rsidRPr="00673F2E" w:rsidRDefault="00673F2E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1873FF" w14:textId="594C0C75" w:rsidR="00025CE8" w:rsidRPr="00673F2E" w:rsidRDefault="00025CE8" w:rsidP="00025C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3F2E">
        <w:rPr>
          <w:rFonts w:ascii="Times New Roman" w:hAnsi="Times New Roman" w:cs="Times New Roman"/>
          <w:sz w:val="24"/>
          <w:szCs w:val="24"/>
        </w:rPr>
        <w:t>Table S6. Top 20 countries or territories with most DALY in 2021</w:t>
      </w:r>
    </w:p>
    <w:tbl>
      <w:tblPr>
        <w:tblStyle w:val="a7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402"/>
      </w:tblGrid>
      <w:tr w:rsidR="00025CE8" w:rsidRPr="00673F2E" w14:paraId="2D9C1CE6" w14:textId="77777777" w:rsidTr="00E91AC2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26B71C" w14:textId="77777777" w:rsidR="00025CE8" w:rsidRPr="00673F2E" w:rsidRDefault="00025CE8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094B6CDD" w14:textId="06DD929D" w:rsidR="00025CE8" w:rsidRPr="00673F2E" w:rsidRDefault="00673F2E" w:rsidP="00E91A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hAnsi="Times New Roman" w:cs="Times New Roman" w:hint="eastAsia"/>
                <w:b/>
                <w:bCs/>
                <w:szCs w:val="21"/>
              </w:rPr>
              <w:t>DALY</w:t>
            </w:r>
          </w:p>
        </w:tc>
      </w:tr>
      <w:tr w:rsidR="00673F2E" w:rsidRPr="00673F2E" w14:paraId="3AEA215E" w14:textId="77777777" w:rsidTr="00747AFB">
        <w:tc>
          <w:tcPr>
            <w:tcW w:w="56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0D6963" w14:textId="3AC17A67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India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7290DFE4" w14:textId="71F4BBD6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50726.4</w:t>
            </w:r>
          </w:p>
        </w:tc>
      </w:tr>
      <w:tr w:rsidR="00673F2E" w:rsidRPr="00673F2E" w14:paraId="707A4344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F096" w14:textId="270B5AB1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l Republic of Nige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F307160" w14:textId="559A091D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76665.06</w:t>
            </w:r>
          </w:p>
        </w:tc>
      </w:tr>
      <w:tr w:rsidR="00673F2E" w:rsidRPr="00673F2E" w14:paraId="4C59B2BC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8E47" w14:textId="7E5AF380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People's Republic of Ch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7525F5F5" w14:textId="249001B6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59293.69</w:t>
            </w:r>
          </w:p>
        </w:tc>
      </w:tr>
      <w:tr w:rsidR="00673F2E" w:rsidRPr="00673F2E" w14:paraId="2750319E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C485" w14:textId="61FE28D9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Islamic Republic of Pak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0BC1DD37" w14:textId="2F44162C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48680.24</w:t>
            </w:r>
          </w:p>
        </w:tc>
      </w:tr>
      <w:tr w:rsidR="00673F2E" w:rsidRPr="00673F2E" w14:paraId="6DABCFF5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3B70" w14:textId="22C51BFF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l Democratic Republic of Ethiop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00D104A5" w14:textId="1D9EEFDF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39255.74</w:t>
            </w:r>
          </w:p>
        </w:tc>
      </w:tr>
      <w:tr w:rsidR="00673F2E" w:rsidRPr="00673F2E" w14:paraId="131DC77A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D5AD" w14:textId="0686AAF7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People's Republic of Bangl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3EF333FA" w14:textId="3EE9DF0E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30860.81</w:t>
            </w:r>
          </w:p>
        </w:tc>
      </w:tr>
      <w:tr w:rsidR="00673F2E" w:rsidRPr="00673F2E" w14:paraId="6A25CE2D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5BFF" w14:textId="3C35D2D3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Indone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09284D30" w14:textId="1526F54B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5688.24</w:t>
            </w:r>
          </w:p>
        </w:tc>
      </w:tr>
      <w:tr w:rsidR="00673F2E" w:rsidRPr="00673F2E" w14:paraId="298D9697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86D7" w14:textId="46519734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United Republic of Tanza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5038AE8F" w14:textId="2BE64161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5671.65</w:t>
            </w:r>
          </w:p>
        </w:tc>
      </w:tr>
      <w:tr w:rsidR="00673F2E" w:rsidRPr="00673F2E" w14:paraId="196033AA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F540" w14:textId="1AC21AAE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Democratic Republic of the Cong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4C8B5C49" w14:textId="756FFF7E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5104.26</w:t>
            </w:r>
          </w:p>
        </w:tc>
      </w:tr>
      <w:tr w:rsidR="00673F2E" w:rsidRPr="00673F2E" w14:paraId="269EE419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BDC1" w14:textId="72D71FF7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United States of Ameri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33E430C" w14:textId="546B1312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23905.42</w:t>
            </w:r>
          </w:p>
        </w:tc>
      </w:tr>
      <w:tr w:rsidR="00673F2E" w:rsidRPr="00673F2E" w14:paraId="114411AC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6A86" w14:textId="0322B868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tive Republic of Braz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3806F8C" w14:textId="3FD60B18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316.93</w:t>
            </w:r>
          </w:p>
        </w:tc>
      </w:tr>
      <w:tr w:rsidR="00673F2E" w:rsidRPr="00673F2E" w14:paraId="3E6ABE8F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B5B8" w14:textId="08C641B6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United Mexican Stat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E564390" w14:textId="38FF0619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8096.38</w:t>
            </w:r>
          </w:p>
        </w:tc>
      </w:tr>
      <w:tr w:rsidR="00673F2E" w:rsidRPr="00673F2E" w14:paraId="2932FB85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4639" w14:textId="2B3BF4C0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Arab Republic of Egy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1E1BBD1E" w14:textId="694E7372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7366.82</w:t>
            </w:r>
          </w:p>
        </w:tc>
      </w:tr>
      <w:tr w:rsidR="00673F2E" w:rsidRPr="00673F2E" w14:paraId="3690EB76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EC11" w14:textId="65F0A219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Mozambiqu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13581E59" w14:textId="510E9DD2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7065.59</w:t>
            </w:r>
          </w:p>
        </w:tc>
      </w:tr>
      <w:tr w:rsidR="00673F2E" w:rsidRPr="00673F2E" w14:paraId="3EAE76F5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F15F" w14:textId="789AFF05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Ugan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2929ABBF" w14:textId="22F8A44A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6530.05</w:t>
            </w:r>
          </w:p>
        </w:tc>
      </w:tr>
      <w:tr w:rsidR="00673F2E" w:rsidRPr="00673F2E" w14:paraId="6DF66AB4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742A" w14:textId="5AEEC3A6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the Philipp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66733CF5" w14:textId="61185247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5437.87</w:t>
            </w:r>
          </w:p>
        </w:tc>
      </w:tr>
      <w:tr w:rsidR="00673F2E" w:rsidRPr="00673F2E" w14:paraId="7CB6A133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6438" w14:textId="3A55442A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Islamic Republic of Afghanis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3CD97051" w14:textId="4E735CCC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5093.87</w:t>
            </w:r>
          </w:p>
        </w:tc>
      </w:tr>
      <w:tr w:rsidR="00673F2E" w:rsidRPr="00673F2E" w14:paraId="692C2D27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1033" w14:textId="44EE62A6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Federal Republic of Somal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5EA132F1" w14:textId="55AE3C0C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2645.36</w:t>
            </w:r>
          </w:p>
        </w:tc>
      </w:tr>
      <w:tr w:rsidR="00673F2E" w:rsidRPr="00673F2E" w14:paraId="19593264" w14:textId="77777777" w:rsidTr="00747AFB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16B2" w14:textId="4F4945B2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Camero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7CEC8938" w14:textId="4BD87585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1733.19</w:t>
            </w:r>
          </w:p>
        </w:tc>
      </w:tr>
      <w:tr w:rsidR="00673F2E" w:rsidRPr="00673F2E" w14:paraId="3F37CD27" w14:textId="77777777" w:rsidTr="00747AFB">
        <w:tc>
          <w:tcPr>
            <w:tcW w:w="5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EE259" w14:textId="2B143350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Republic of Mal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06E36C4" w14:textId="7D19B181" w:rsidR="00673F2E" w:rsidRPr="00673F2E" w:rsidRDefault="00673F2E" w:rsidP="00673F2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73F2E">
              <w:rPr>
                <w:rFonts w:ascii="Times New Roman" w:eastAsia="等线" w:hAnsi="Times New Roman" w:cs="Times New Roman"/>
                <w:color w:val="000000"/>
                <w:sz w:val="22"/>
              </w:rPr>
              <w:t>11282.57</w:t>
            </w:r>
          </w:p>
        </w:tc>
      </w:tr>
    </w:tbl>
    <w:p w14:paraId="4AAD8ED1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67BCBF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54FCFB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4B896C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63233C" w14:textId="77777777" w:rsidR="007870A9" w:rsidRPr="00673F2E" w:rsidRDefault="007870A9" w:rsidP="007870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870A9" w:rsidRPr="00673F2E" w:rsidSect="007870A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ED78B" w14:textId="77777777" w:rsidR="00E80A45" w:rsidRDefault="00E80A45" w:rsidP="005D37D0">
      <w:pPr>
        <w:rPr>
          <w:rFonts w:hint="eastAsia"/>
        </w:rPr>
      </w:pPr>
      <w:r>
        <w:separator/>
      </w:r>
    </w:p>
  </w:endnote>
  <w:endnote w:type="continuationSeparator" w:id="0">
    <w:p w14:paraId="72F806A4" w14:textId="77777777" w:rsidR="00E80A45" w:rsidRDefault="00E80A45" w:rsidP="005D37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1B34F" w14:textId="77777777" w:rsidR="00E80A45" w:rsidRDefault="00E80A45" w:rsidP="005D37D0">
      <w:pPr>
        <w:rPr>
          <w:rFonts w:hint="eastAsia"/>
        </w:rPr>
      </w:pPr>
      <w:r>
        <w:separator/>
      </w:r>
    </w:p>
  </w:footnote>
  <w:footnote w:type="continuationSeparator" w:id="0">
    <w:p w14:paraId="50B8EB3A" w14:textId="77777777" w:rsidR="00E80A45" w:rsidRDefault="00E80A45" w:rsidP="005D37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52AB"/>
    <w:rsid w:val="00025CE8"/>
    <w:rsid w:val="00064990"/>
    <w:rsid w:val="000735EC"/>
    <w:rsid w:val="000751E6"/>
    <w:rsid w:val="000C3FD3"/>
    <w:rsid w:val="001952AB"/>
    <w:rsid w:val="001E58E0"/>
    <w:rsid w:val="00295023"/>
    <w:rsid w:val="003F6AD7"/>
    <w:rsid w:val="0049035F"/>
    <w:rsid w:val="005B30A0"/>
    <w:rsid w:val="005D37D0"/>
    <w:rsid w:val="005D42CD"/>
    <w:rsid w:val="0067005D"/>
    <w:rsid w:val="00673F2E"/>
    <w:rsid w:val="007870A9"/>
    <w:rsid w:val="007D5D2A"/>
    <w:rsid w:val="00806AED"/>
    <w:rsid w:val="00816C05"/>
    <w:rsid w:val="00903039"/>
    <w:rsid w:val="00935357"/>
    <w:rsid w:val="00943D86"/>
    <w:rsid w:val="00970E3F"/>
    <w:rsid w:val="009B6200"/>
    <w:rsid w:val="00A031FE"/>
    <w:rsid w:val="00A072A3"/>
    <w:rsid w:val="00AA5047"/>
    <w:rsid w:val="00B2086B"/>
    <w:rsid w:val="00C02E82"/>
    <w:rsid w:val="00C1188F"/>
    <w:rsid w:val="00C63C3B"/>
    <w:rsid w:val="00C75020"/>
    <w:rsid w:val="00CC6118"/>
    <w:rsid w:val="00D077C9"/>
    <w:rsid w:val="00DC005C"/>
    <w:rsid w:val="00E76028"/>
    <w:rsid w:val="00E80A45"/>
    <w:rsid w:val="00F61114"/>
    <w:rsid w:val="00F67599"/>
    <w:rsid w:val="00FF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CFD11"/>
  <w15:chartTrackingRefBased/>
  <w15:docId w15:val="{9F5E9A58-FF6F-4019-B0D9-647B85999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7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7D0"/>
    <w:rPr>
      <w:sz w:val="18"/>
      <w:szCs w:val="18"/>
    </w:rPr>
  </w:style>
  <w:style w:type="table" w:styleId="a7">
    <w:name w:val="Table Grid"/>
    <w:basedOn w:val="a1"/>
    <w:uiPriority w:val="39"/>
    <w:rsid w:val="00295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7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洋 张</dc:creator>
  <cp:keywords/>
  <dc:description/>
  <cp:lastModifiedBy>越洋 张</cp:lastModifiedBy>
  <cp:revision>12</cp:revision>
  <dcterms:created xsi:type="dcterms:W3CDTF">2024-08-30T12:24:00Z</dcterms:created>
  <dcterms:modified xsi:type="dcterms:W3CDTF">2025-01-15T10:14:00Z</dcterms:modified>
</cp:coreProperties>
</file>